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10463" w:type="dxa"/>
        <w:tblBorders>
          <w:insideH w:val="single" w:sz="4" w:space="0" w:color="auto"/>
        </w:tblBorders>
        <w:tblLook w:val="0000"/>
      </w:tblPr>
      <w:tblGrid>
        <w:gridCol w:w="2095"/>
        <w:gridCol w:w="985"/>
        <w:gridCol w:w="6454"/>
        <w:gridCol w:w="539"/>
        <w:gridCol w:w="390"/>
      </w:tblGrid>
      <w:tr w:rsidR="0063686B" w:rsidRPr="0022554A" w:rsidTr="0063686B"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85" w:type="dxa"/>
          </w:tcPr>
          <w:p w:rsidR="0063686B" w:rsidRPr="0022554A" w:rsidRDefault="0063686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63686B" w:rsidRPr="0022554A" w:rsidRDefault="0063686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986" w:type="dxa"/>
            <w:gridSpan w:val="2"/>
          </w:tcPr>
          <w:p w:rsidR="0063686B" w:rsidRPr="0022554A" w:rsidRDefault="0063686B" w:rsidP="0063686B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Status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 w:val="restart"/>
          </w:tcPr>
          <w:p w:rsidR="0063686B" w:rsidRPr="002602FB" w:rsidRDefault="0063686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985" w:type="dxa"/>
            <w:vMerge w:val="restart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63686B" w:rsidRPr="00E52921" w:rsidRDefault="0063686B" w:rsidP="0063686B">
            <w:pPr>
              <w:tabs>
                <w:tab w:val="left" w:pos="5400"/>
              </w:tabs>
              <w:rPr>
                <w:b/>
                <w:i/>
                <w:color w:val="000000" w:themeColor="text1"/>
                <w:sz w:val="20"/>
              </w:rPr>
            </w:pPr>
            <w:r w:rsidRPr="00E52921">
              <w:rPr>
                <w:b/>
                <w:i/>
                <w:color w:val="000000" w:themeColor="text1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85" w:type="dxa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63686B" w:rsidRPr="0022554A" w:rsidRDefault="0063686B" w:rsidP="002E30F9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9477" w:type="dxa"/>
            <w:gridSpan w:val="3"/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63686B" w:rsidRPr="0022554A" w:rsidRDefault="0063686B" w:rsidP="002E30F9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9477" w:type="dxa"/>
            <w:gridSpan w:val="3"/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bookmarkEnd w:id="25"/>
      <w:bookmarkEnd w:id="26"/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  <w:trHeight w:val="294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 w:val="restart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985" w:type="dxa"/>
            <w:vMerge w:val="restart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985" w:type="dxa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85" w:type="dxa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985" w:type="dxa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:rsidR="0063686B" w:rsidRPr="0022554A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85" w:type="dxa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:rsidR="0063686B" w:rsidRPr="0022554A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9477" w:type="dxa"/>
            <w:gridSpan w:val="3"/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 w:val="restart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985" w:type="dxa"/>
            <w:vMerge w:val="restart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63686B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985" w:type="dxa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</w:tcPr>
          <w:p w:rsidR="0063686B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85" w:type="dxa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</w:tcPr>
          <w:p w:rsidR="0063686B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 w:val="restart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985" w:type="dxa"/>
            <w:vMerge w:val="restart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:rsidR="0063686B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985" w:type="dxa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:rsidR="0063686B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  <w:trHeight w:val="295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:rsidR="0063686B" w:rsidRPr="0022554A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 w:val="restart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985" w:type="dxa"/>
            <w:vMerge w:val="restart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63686B" w:rsidRPr="006149D3" w:rsidRDefault="0063686B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:rsidR="0063686B" w:rsidRPr="0022554A" w:rsidRDefault="00BF4F87" w:rsidP="00D6152F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985" w:type="dxa"/>
            <w:vMerge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63686B" w:rsidRPr="006149D3" w:rsidRDefault="0063686B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:rsidR="0063686B" w:rsidRPr="0022554A" w:rsidRDefault="00BF4F87" w:rsidP="00D6152F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86B" w:rsidRPr="006149D3" w:rsidRDefault="0063686B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86B" w:rsidRPr="0022554A" w:rsidRDefault="00BF4F87" w:rsidP="00D6152F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86B" w:rsidRPr="0022554A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9477" w:type="dxa"/>
            <w:gridSpan w:val="3"/>
            <w:tcBorders>
              <w:top w:val="single" w:sz="4" w:space="0" w:color="auto"/>
            </w:tcBorders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63686B" w:rsidRPr="0022554A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63686B" w:rsidRPr="0022554A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63686B" w:rsidRPr="0022554A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985" w:type="dxa"/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:rsidR="0063686B" w:rsidRPr="0022554A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9477" w:type="dxa"/>
            <w:gridSpan w:val="3"/>
            <w:tcBorders>
              <w:bottom w:val="single" w:sz="4" w:space="0" w:color="auto"/>
            </w:tcBorders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86B" w:rsidRPr="0022554A" w:rsidRDefault="0063686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3686B" w:rsidRPr="0022554A" w:rsidTr="0063686B">
        <w:trPr>
          <w:gridAfter w:val="1"/>
          <w:wAfter w:w="336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63686B" w:rsidRPr="0022554A" w:rsidRDefault="0063686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86B" w:rsidRPr="0022554A" w:rsidRDefault="0063686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3686B" w:rsidRPr="0022554A" w:rsidRDefault="00BF4F87" w:rsidP="0022554A">
            <w:pPr>
              <w:tabs>
                <w:tab w:val="left" w:pos="5400"/>
              </w:tabs>
              <w:rPr>
                <w:sz w:val="20"/>
              </w:rPr>
            </w:pPr>
            <w:r w:rsidRPr="0063686B">
              <w:rPr>
                <w:b/>
                <w:sz w:val="28"/>
              </w:rPr>
              <w:t>√</w:t>
            </w:r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  <w:r w:rsidR="00E66944">
        <w:rPr>
          <w:sz w:val="20"/>
        </w:rPr>
        <w:t xml:space="preserve">  </w:t>
      </w:r>
      <w:r w:rsidR="00E66944" w:rsidRPr="0063686B">
        <w:rPr>
          <w:b/>
          <w:sz w:val="28"/>
        </w:rPr>
        <w:t>√</w:t>
      </w:r>
      <w:r w:rsidR="00E66944">
        <w:rPr>
          <w:b/>
          <w:sz w:val="28"/>
        </w:rPr>
        <w:t>=</w:t>
      </w:r>
      <w:r w:rsidR="00E66944" w:rsidRPr="00E66944">
        <w:rPr>
          <w:sz w:val="22"/>
        </w:rPr>
        <w:t>Done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710E" w:rsidRDefault="00F2710E">
      <w:r>
        <w:separator/>
      </w:r>
    </w:p>
  </w:endnote>
  <w:endnote w:type="continuationSeparator" w:id="0">
    <w:p w:rsidR="00F2710E" w:rsidRDefault="00F271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4480" w:rsidRDefault="009566A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E448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7573" w:rsidRDefault="009566A0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75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6944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710E" w:rsidRDefault="00F2710E">
      <w:r>
        <w:separator/>
      </w:r>
    </w:p>
  </w:footnote>
  <w:footnote w:type="continuationSeparator" w:id="0">
    <w:p w:rsidR="00F2710E" w:rsidRDefault="00F271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46C0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3686B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566A0"/>
    <w:rsid w:val="009642BE"/>
    <w:rsid w:val="009872CC"/>
    <w:rsid w:val="009B10F1"/>
    <w:rsid w:val="009B368D"/>
    <w:rsid w:val="009C24D4"/>
    <w:rsid w:val="009E0429"/>
    <w:rsid w:val="009F5211"/>
    <w:rsid w:val="00A13404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F4F87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02953"/>
    <w:rsid w:val="00E10628"/>
    <w:rsid w:val="00E144CD"/>
    <w:rsid w:val="00E2292B"/>
    <w:rsid w:val="00E52921"/>
    <w:rsid w:val="00E66944"/>
    <w:rsid w:val="00EA6E28"/>
    <w:rsid w:val="00F0752A"/>
    <w:rsid w:val="00F2710E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</w:style>
  <w:style w:type="character" w:customStyle="1" w:styleId="email">
    <w:name w:val="email"/>
    <w:basedOn w:val="URL"/>
    <w:rsid w:val="000B6FD4"/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</TotalTime>
  <Pages>2</Pages>
  <Words>581</Words>
  <Characters>331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dmund Nartey</cp:lastModifiedBy>
  <cp:revision>4</cp:revision>
  <cp:lastPrinted>2007-09-19T10:02:00Z</cp:lastPrinted>
  <dcterms:created xsi:type="dcterms:W3CDTF">2016-01-04T20:38:00Z</dcterms:created>
  <dcterms:modified xsi:type="dcterms:W3CDTF">2016-01-1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